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37C9" w14:textId="77777777" w:rsidR="008D46C9" w:rsidRDefault="001E2EED" w:rsidP="00933DB3">
      <w:pPr>
        <w:pStyle w:val="BodyText"/>
        <w:spacing w:before="94"/>
        <w:ind w:firstLine="111"/>
      </w:pPr>
      <w:r>
        <w:rPr>
          <w:spacing w:val="-1"/>
          <w:w w:val="105"/>
        </w:rPr>
        <w:t>CONSERVE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Checklists</w:t>
      </w:r>
    </w:p>
    <w:p w14:paraId="0222EFE4" w14:textId="77777777" w:rsidR="008D46C9" w:rsidRDefault="001E2EED">
      <w:pPr>
        <w:spacing w:before="205"/>
        <w:ind w:left="111" w:right="1093"/>
      </w:pPr>
      <w:r>
        <w:t>Use CONSERVE-CONSORT for completed trial reports and CONSERVE-SPIRIT for trial</w:t>
      </w:r>
      <w:r>
        <w:rPr>
          <w:spacing w:val="-59"/>
        </w:rPr>
        <w:t xml:space="preserve"> </w:t>
      </w:r>
      <w:r>
        <w:t>protocols.</w:t>
      </w:r>
    </w:p>
    <w:p w14:paraId="1159B773" w14:textId="77777777" w:rsidR="008D46C9" w:rsidRDefault="008D46C9">
      <w:pPr>
        <w:spacing w:before="7" w:after="1"/>
        <w:rPr>
          <w:sz w:val="20"/>
        </w:rPr>
      </w:pP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5"/>
        <w:gridCol w:w="2693"/>
        <w:gridCol w:w="1560"/>
        <w:gridCol w:w="1555"/>
        <w:gridCol w:w="1843"/>
        <w:gridCol w:w="1128"/>
      </w:tblGrid>
      <w:tr w:rsidR="008D46C9" w14:paraId="4EE75B27" w14:textId="77777777">
        <w:trPr>
          <w:trHeight w:val="498"/>
        </w:trPr>
        <w:tc>
          <w:tcPr>
            <w:tcW w:w="9624" w:type="dxa"/>
            <w:gridSpan w:val="6"/>
          </w:tcPr>
          <w:p w14:paraId="39DF8468" w14:textId="77777777" w:rsidR="008D46C9" w:rsidRDefault="001E2EED">
            <w:pPr>
              <w:pStyle w:val="TableParagraph"/>
              <w:spacing w:before="85"/>
              <w:ind w:left="57"/>
              <w:rPr>
                <w:b/>
                <w:sz w:val="20"/>
              </w:rPr>
            </w:pPr>
            <w:r>
              <w:rPr>
                <w:b/>
                <w:sz w:val="20"/>
              </w:rPr>
              <w:t>CONSERVE-CONS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Extension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[DATE]</w:t>
            </w:r>
          </w:p>
        </w:tc>
      </w:tr>
      <w:tr w:rsidR="008D46C9" w14:paraId="76AA6AC6" w14:textId="77777777">
        <w:trPr>
          <w:trHeight w:val="493"/>
        </w:trPr>
        <w:tc>
          <w:tcPr>
            <w:tcW w:w="845" w:type="dxa"/>
          </w:tcPr>
          <w:p w14:paraId="1CA0CB0D" w14:textId="77777777" w:rsidR="008D46C9" w:rsidRDefault="001E2EED">
            <w:pPr>
              <w:pStyle w:val="TableParagraph"/>
              <w:spacing w:before="81"/>
              <w:ind w:left="57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2693" w:type="dxa"/>
          </w:tcPr>
          <w:p w14:paraId="5F9A6A11" w14:textId="77777777" w:rsidR="008D46C9" w:rsidRDefault="001E2EED">
            <w:pPr>
              <w:pStyle w:val="TableParagraph"/>
              <w:spacing w:before="81"/>
              <w:ind w:left="56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itle</w:t>
            </w:r>
          </w:p>
        </w:tc>
        <w:tc>
          <w:tcPr>
            <w:tcW w:w="4958" w:type="dxa"/>
            <w:gridSpan w:val="3"/>
          </w:tcPr>
          <w:p w14:paraId="41E3FECB" w14:textId="77777777" w:rsidR="008D46C9" w:rsidRDefault="001E2EED">
            <w:pPr>
              <w:pStyle w:val="TableParagraph"/>
              <w:spacing w:before="81"/>
              <w:ind w:left="56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128" w:type="dxa"/>
          </w:tcPr>
          <w:p w14:paraId="62B28BCF" w14:textId="77777777" w:rsidR="008D46C9" w:rsidRDefault="001E2EED">
            <w:pPr>
              <w:pStyle w:val="TableParagraph"/>
              <w:spacing w:before="81"/>
              <w:ind w:left="52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8D46C9" w14:paraId="624B42A7" w14:textId="77777777">
        <w:trPr>
          <w:trHeight w:val="656"/>
        </w:trPr>
        <w:tc>
          <w:tcPr>
            <w:tcW w:w="845" w:type="dxa"/>
          </w:tcPr>
          <w:p w14:paraId="02CF2153" w14:textId="77777777" w:rsidR="008D46C9" w:rsidRDefault="001E2EED">
            <w:pPr>
              <w:pStyle w:val="TableParagraph"/>
              <w:spacing w:before="81"/>
              <w:ind w:left="57"/>
              <w:rPr>
                <w:sz w:val="20"/>
              </w:rPr>
            </w:pPr>
            <w:r>
              <w:rPr>
                <w:sz w:val="20"/>
              </w:rPr>
              <w:t>I.</w:t>
            </w:r>
          </w:p>
        </w:tc>
        <w:tc>
          <w:tcPr>
            <w:tcW w:w="2693" w:type="dxa"/>
          </w:tcPr>
          <w:p w14:paraId="5F3E1623" w14:textId="77777777" w:rsidR="008D46C9" w:rsidRDefault="001E2EED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Extenua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rcumstances</w:t>
            </w:r>
          </w:p>
        </w:tc>
        <w:tc>
          <w:tcPr>
            <w:tcW w:w="4958" w:type="dxa"/>
            <w:gridSpan w:val="3"/>
          </w:tcPr>
          <w:p w14:paraId="6BE42444" w14:textId="77777777" w:rsidR="008D46C9" w:rsidRDefault="001E2EED">
            <w:pPr>
              <w:pStyle w:val="TableParagraph"/>
              <w:spacing w:before="81"/>
              <w:ind w:left="56" w:right="248"/>
              <w:rPr>
                <w:sz w:val="20"/>
              </w:rPr>
            </w:pPr>
            <w:r>
              <w:rPr>
                <w:sz w:val="20"/>
              </w:rPr>
              <w:t>Describe the circumstances and how they constitut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extenu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cumstances.</w:t>
            </w:r>
          </w:p>
        </w:tc>
        <w:tc>
          <w:tcPr>
            <w:tcW w:w="1128" w:type="dxa"/>
          </w:tcPr>
          <w:p w14:paraId="2A503699" w14:textId="2303077C" w:rsidR="008D46C9" w:rsidRDefault="00D33BDF" w:rsidP="00D33BDF">
            <w:pPr>
              <w:pStyle w:val="TableParagraph"/>
              <w:tabs>
                <w:tab w:val="left" w:pos="667"/>
              </w:tabs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irst and third paragraph of Materials and Methods</w:t>
            </w:r>
          </w:p>
        </w:tc>
      </w:tr>
      <w:tr w:rsidR="008D46C9" w14:paraId="4BF94F4A" w14:textId="77777777">
        <w:trPr>
          <w:trHeight w:val="628"/>
        </w:trPr>
        <w:tc>
          <w:tcPr>
            <w:tcW w:w="845" w:type="dxa"/>
            <w:vMerge w:val="restart"/>
          </w:tcPr>
          <w:p w14:paraId="7C48EDE9" w14:textId="77777777" w:rsidR="008D46C9" w:rsidRDefault="001E2EED">
            <w:pPr>
              <w:pStyle w:val="TableParagraph"/>
              <w:spacing w:before="81"/>
              <w:ind w:left="57"/>
              <w:rPr>
                <w:sz w:val="20"/>
              </w:rPr>
            </w:pPr>
            <w:r>
              <w:rPr>
                <w:sz w:val="20"/>
              </w:rPr>
              <w:t>II.</w:t>
            </w:r>
          </w:p>
        </w:tc>
        <w:tc>
          <w:tcPr>
            <w:tcW w:w="2693" w:type="dxa"/>
            <w:vMerge w:val="restart"/>
          </w:tcPr>
          <w:p w14:paraId="14DBFD68" w14:textId="77777777" w:rsidR="008D46C9" w:rsidRDefault="001E2EED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difications</w:t>
            </w:r>
          </w:p>
        </w:tc>
        <w:tc>
          <w:tcPr>
            <w:tcW w:w="4958" w:type="dxa"/>
            <w:gridSpan w:val="3"/>
          </w:tcPr>
          <w:p w14:paraId="569538B3" w14:textId="77777777" w:rsidR="008D46C9" w:rsidRDefault="001E2EED">
            <w:pPr>
              <w:pStyle w:val="TableParagraph"/>
              <w:tabs>
                <w:tab w:val="left" w:pos="567"/>
              </w:tabs>
              <w:spacing w:before="81"/>
              <w:ind w:left="567" w:right="367" w:hanging="426"/>
              <w:rPr>
                <w:sz w:val="20"/>
              </w:rPr>
            </w:pPr>
            <w:r>
              <w:rPr>
                <w:sz w:val="20"/>
              </w:rPr>
              <w:t>a.</w:t>
            </w:r>
            <w:r>
              <w:rPr>
                <w:sz w:val="20"/>
              </w:rPr>
              <w:tab/>
              <w:t>Describe how the modifications are important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modifications.</w:t>
            </w:r>
          </w:p>
        </w:tc>
        <w:tc>
          <w:tcPr>
            <w:tcW w:w="1128" w:type="dxa"/>
          </w:tcPr>
          <w:p w14:paraId="35AD1487" w14:textId="69BCF496" w:rsidR="008D46C9" w:rsidRDefault="00D33BD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irst and third paragraph of Materials and Methods</w:t>
            </w:r>
          </w:p>
        </w:tc>
      </w:tr>
      <w:tr w:rsidR="008D46C9" w14:paraId="68F3C234" w14:textId="77777777">
        <w:trPr>
          <w:trHeight w:val="858"/>
        </w:trPr>
        <w:tc>
          <w:tcPr>
            <w:tcW w:w="845" w:type="dxa"/>
            <w:vMerge/>
            <w:tcBorders>
              <w:top w:val="nil"/>
            </w:tcBorders>
          </w:tcPr>
          <w:p w14:paraId="3663B854" w14:textId="77777777" w:rsidR="008D46C9" w:rsidRDefault="008D46C9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vMerge/>
            <w:tcBorders>
              <w:top w:val="nil"/>
            </w:tcBorders>
          </w:tcPr>
          <w:p w14:paraId="2AA33E51" w14:textId="77777777" w:rsidR="008D46C9" w:rsidRDefault="008D46C9">
            <w:pPr>
              <w:rPr>
                <w:sz w:val="2"/>
                <w:szCs w:val="2"/>
              </w:rPr>
            </w:pPr>
          </w:p>
        </w:tc>
        <w:tc>
          <w:tcPr>
            <w:tcW w:w="4958" w:type="dxa"/>
            <w:gridSpan w:val="3"/>
          </w:tcPr>
          <w:p w14:paraId="539A6E0F" w14:textId="77777777" w:rsidR="008D46C9" w:rsidRDefault="001E2EED">
            <w:pPr>
              <w:pStyle w:val="TableParagraph"/>
              <w:spacing w:before="85"/>
              <w:ind w:left="567" w:right="200" w:hanging="426"/>
              <w:jc w:val="both"/>
              <w:rPr>
                <w:sz w:val="20"/>
              </w:rPr>
            </w:pPr>
            <w:r>
              <w:rPr>
                <w:sz w:val="20"/>
              </w:rPr>
              <w:t>b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be the impacts and mitigating strategi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 their rationale and implications for th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trial.</w:t>
            </w:r>
          </w:p>
        </w:tc>
        <w:tc>
          <w:tcPr>
            <w:tcW w:w="1128" w:type="dxa"/>
          </w:tcPr>
          <w:p w14:paraId="667D1DF9" w14:textId="77777777" w:rsidR="008D46C9" w:rsidRDefault="001E2EED">
            <w:pPr>
              <w:pStyle w:val="TableParagraph"/>
              <w:spacing w:before="85"/>
              <w:ind w:left="52" w:right="44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low)</w:t>
            </w:r>
          </w:p>
        </w:tc>
      </w:tr>
      <w:tr w:rsidR="008D46C9" w14:paraId="6FCAC4BE" w14:textId="77777777">
        <w:trPr>
          <w:trHeight w:val="493"/>
        </w:trPr>
        <w:tc>
          <w:tcPr>
            <w:tcW w:w="845" w:type="dxa"/>
            <w:vMerge/>
            <w:tcBorders>
              <w:top w:val="nil"/>
            </w:tcBorders>
          </w:tcPr>
          <w:p w14:paraId="6A6E428B" w14:textId="77777777" w:rsidR="008D46C9" w:rsidRDefault="008D46C9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vMerge/>
            <w:tcBorders>
              <w:top w:val="nil"/>
            </w:tcBorders>
          </w:tcPr>
          <w:p w14:paraId="22FBBFCA" w14:textId="77777777" w:rsidR="008D46C9" w:rsidRDefault="008D46C9">
            <w:pPr>
              <w:rPr>
                <w:sz w:val="2"/>
                <w:szCs w:val="2"/>
              </w:rPr>
            </w:pPr>
          </w:p>
        </w:tc>
        <w:tc>
          <w:tcPr>
            <w:tcW w:w="4958" w:type="dxa"/>
            <w:gridSpan w:val="3"/>
          </w:tcPr>
          <w:p w14:paraId="2EF97470" w14:textId="77777777" w:rsidR="008D46C9" w:rsidRDefault="001E2EED">
            <w:pPr>
              <w:pStyle w:val="TableParagraph"/>
              <w:tabs>
                <w:tab w:val="left" w:pos="567"/>
              </w:tabs>
              <w:spacing w:before="85"/>
              <w:ind w:left="141"/>
              <w:rPr>
                <w:sz w:val="20"/>
              </w:rPr>
            </w:pPr>
            <w:r>
              <w:rPr>
                <w:sz w:val="20"/>
              </w:rPr>
              <w:t>c.</w:t>
            </w:r>
            <w:r>
              <w:rPr>
                <w:sz w:val="20"/>
              </w:rPr>
              <w:tab/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.</w:t>
            </w:r>
          </w:p>
        </w:tc>
        <w:tc>
          <w:tcPr>
            <w:tcW w:w="1128" w:type="dxa"/>
          </w:tcPr>
          <w:p w14:paraId="32F4AE2D" w14:textId="42A24AC4" w:rsidR="008D46C9" w:rsidRDefault="007218D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hird paragraph of Material and Methods</w:t>
            </w:r>
          </w:p>
        </w:tc>
      </w:tr>
      <w:tr w:rsidR="008D46C9" w14:paraId="7DD3293A" w14:textId="77777777">
        <w:trPr>
          <w:trHeight w:val="632"/>
        </w:trPr>
        <w:tc>
          <w:tcPr>
            <w:tcW w:w="845" w:type="dxa"/>
          </w:tcPr>
          <w:p w14:paraId="50EAA967" w14:textId="77777777" w:rsidR="008D46C9" w:rsidRDefault="001E2EED">
            <w:pPr>
              <w:pStyle w:val="TableParagraph"/>
              <w:spacing w:before="85"/>
              <w:ind w:left="57"/>
              <w:rPr>
                <w:sz w:val="20"/>
              </w:rPr>
            </w:pPr>
            <w:r>
              <w:rPr>
                <w:sz w:val="20"/>
              </w:rPr>
              <w:t>III.</w:t>
            </w:r>
          </w:p>
        </w:tc>
        <w:tc>
          <w:tcPr>
            <w:tcW w:w="2693" w:type="dxa"/>
          </w:tcPr>
          <w:p w14:paraId="5571C256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pon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es</w:t>
            </w:r>
          </w:p>
        </w:tc>
        <w:tc>
          <w:tcPr>
            <w:tcW w:w="4958" w:type="dxa"/>
            <w:gridSpan w:val="3"/>
          </w:tcPr>
          <w:p w14:paraId="083948FE" w14:textId="77777777" w:rsidR="008D46C9" w:rsidRDefault="001E2EED">
            <w:pPr>
              <w:pStyle w:val="TableParagraph"/>
              <w:spacing w:before="85"/>
              <w:ind w:left="56" w:right="681"/>
              <w:rPr>
                <w:sz w:val="20"/>
              </w:rPr>
            </w:pPr>
            <w:r>
              <w:rPr>
                <w:sz w:val="20"/>
              </w:rPr>
              <w:t xml:space="preserve">State who planned, </w:t>
            </w:r>
            <w:proofErr w:type="gramStart"/>
            <w:r>
              <w:rPr>
                <w:sz w:val="20"/>
              </w:rPr>
              <w:t>reviewed</w:t>
            </w:r>
            <w:proofErr w:type="gramEnd"/>
            <w:r>
              <w:rPr>
                <w:sz w:val="20"/>
              </w:rPr>
              <w:t xml:space="preserve"> and approved 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modifications.</w:t>
            </w:r>
          </w:p>
        </w:tc>
        <w:tc>
          <w:tcPr>
            <w:tcW w:w="1128" w:type="dxa"/>
          </w:tcPr>
          <w:p w14:paraId="18B1F365" w14:textId="65502790" w:rsidR="008D46C9" w:rsidRDefault="005A26B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hird paragraph of Materials and Methods</w:t>
            </w:r>
          </w:p>
        </w:tc>
      </w:tr>
      <w:tr w:rsidR="008D46C9" w14:paraId="2D15ADB2" w14:textId="77777777">
        <w:trPr>
          <w:trHeight w:val="1319"/>
        </w:trPr>
        <w:tc>
          <w:tcPr>
            <w:tcW w:w="845" w:type="dxa"/>
          </w:tcPr>
          <w:p w14:paraId="28E19779" w14:textId="77777777" w:rsidR="008D46C9" w:rsidRDefault="001E2EED">
            <w:pPr>
              <w:pStyle w:val="TableParagraph"/>
              <w:spacing w:before="85"/>
              <w:ind w:left="57"/>
              <w:rPr>
                <w:sz w:val="20"/>
              </w:rPr>
            </w:pPr>
            <w:r>
              <w:rPr>
                <w:sz w:val="20"/>
              </w:rPr>
              <w:t>IV.</w:t>
            </w:r>
          </w:p>
        </w:tc>
        <w:tc>
          <w:tcPr>
            <w:tcW w:w="2693" w:type="dxa"/>
          </w:tcPr>
          <w:p w14:paraId="717CCB1B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Interi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4958" w:type="dxa"/>
            <w:gridSpan w:val="3"/>
          </w:tcPr>
          <w:p w14:paraId="5B88B5F4" w14:textId="77777777" w:rsidR="008D46C9" w:rsidRDefault="001E2EED">
            <w:pPr>
              <w:pStyle w:val="TableParagraph"/>
              <w:spacing w:before="85"/>
              <w:ind w:left="56" w:right="159"/>
              <w:rPr>
                <w:sz w:val="20"/>
              </w:rPr>
            </w:pPr>
            <w:r>
              <w:rPr>
                <w:sz w:val="20"/>
              </w:rPr>
              <w:t>If modifications were informed by trial data, describ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w the interim data were used, including whet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y were examined by study group, and whether 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ndividuals reviewing the data were blinded to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cation.</w:t>
            </w:r>
          </w:p>
        </w:tc>
        <w:tc>
          <w:tcPr>
            <w:tcW w:w="1128" w:type="dxa"/>
          </w:tcPr>
          <w:p w14:paraId="26B94841" w14:textId="01645D71" w:rsidR="008D46C9" w:rsidRDefault="000A4EC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hird paragraph of Materials and Methods</w:t>
            </w:r>
          </w:p>
        </w:tc>
      </w:tr>
      <w:tr w:rsidR="008D46C9" w14:paraId="14B5E5F4" w14:textId="77777777">
        <w:trPr>
          <w:trHeight w:val="1319"/>
        </w:trPr>
        <w:tc>
          <w:tcPr>
            <w:tcW w:w="3538" w:type="dxa"/>
            <w:gridSpan w:val="2"/>
            <w:vMerge w:val="restart"/>
          </w:tcPr>
          <w:p w14:paraId="33B55577" w14:textId="77777777" w:rsidR="008D46C9" w:rsidRDefault="001E2EED">
            <w:pPr>
              <w:pStyle w:val="TableParagraph"/>
              <w:spacing w:before="85"/>
              <w:ind w:left="57"/>
              <w:rPr>
                <w:b/>
                <w:sz w:val="20"/>
              </w:rPr>
            </w:pPr>
            <w:r>
              <w:rPr>
                <w:b/>
                <w:sz w:val="20"/>
              </w:rPr>
              <w:t>CONSOR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umbe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4958" w:type="dxa"/>
            <w:gridSpan w:val="3"/>
          </w:tcPr>
          <w:p w14:paraId="4E9C7ADD" w14:textId="77777777" w:rsidR="008D46C9" w:rsidRDefault="001E2EED">
            <w:pPr>
              <w:pStyle w:val="TableParagraph"/>
              <w:spacing w:before="85"/>
              <w:ind w:left="56" w:right="193"/>
              <w:rPr>
                <w:sz w:val="20"/>
              </w:rPr>
            </w:pPr>
            <w:r>
              <w:rPr>
                <w:sz w:val="20"/>
              </w:rPr>
              <w:t>For each row, if important modifications occurr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eck “direct impact” and/or “mitigating strategy”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escribe the changes in the trial manuscript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eck “no change” for items that a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aff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tenua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ircumstance.</w:t>
            </w:r>
          </w:p>
        </w:tc>
        <w:tc>
          <w:tcPr>
            <w:tcW w:w="1128" w:type="dxa"/>
            <w:vMerge w:val="restart"/>
          </w:tcPr>
          <w:p w14:paraId="642258CF" w14:textId="77777777" w:rsidR="008D46C9" w:rsidRDefault="001E2EED">
            <w:pPr>
              <w:pStyle w:val="TableParagraph"/>
              <w:spacing w:before="85"/>
              <w:ind w:left="52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8D46C9" w14:paraId="4DA086F5" w14:textId="77777777">
        <w:trPr>
          <w:trHeight w:val="695"/>
        </w:trPr>
        <w:tc>
          <w:tcPr>
            <w:tcW w:w="3538" w:type="dxa"/>
            <w:gridSpan w:val="2"/>
            <w:vMerge/>
            <w:tcBorders>
              <w:top w:val="nil"/>
            </w:tcBorders>
          </w:tcPr>
          <w:p w14:paraId="21437292" w14:textId="77777777" w:rsidR="008D46C9" w:rsidRDefault="008D46C9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</w:tcPr>
          <w:p w14:paraId="338F15F8" w14:textId="77777777" w:rsidR="008D46C9" w:rsidRDefault="001E2EED">
            <w:pPr>
              <w:pStyle w:val="TableParagraph"/>
              <w:spacing w:before="85"/>
              <w:ind w:left="56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hange</w:t>
            </w:r>
          </w:p>
        </w:tc>
        <w:tc>
          <w:tcPr>
            <w:tcW w:w="1555" w:type="dxa"/>
          </w:tcPr>
          <w:p w14:paraId="134A9726" w14:textId="77777777" w:rsidR="008D46C9" w:rsidRDefault="001E2EED">
            <w:pPr>
              <w:pStyle w:val="TableParagraph"/>
              <w:spacing w:before="85"/>
              <w:ind w:left="51"/>
              <w:rPr>
                <w:rFonts w:ascii="Times New Roman"/>
                <w:b/>
                <w:sz w:val="20"/>
              </w:rPr>
            </w:pPr>
            <w:r>
              <w:rPr>
                <w:b/>
                <w:sz w:val="20"/>
              </w:rPr>
              <w:t>Impact</w:t>
            </w:r>
            <w:r>
              <w:rPr>
                <w:rFonts w:ascii="Times New Roman"/>
                <w:b/>
                <w:sz w:val="20"/>
              </w:rPr>
              <w:t>*</w:t>
            </w:r>
          </w:p>
        </w:tc>
        <w:tc>
          <w:tcPr>
            <w:tcW w:w="1843" w:type="dxa"/>
          </w:tcPr>
          <w:p w14:paraId="2F954E4B" w14:textId="77777777" w:rsidR="008D46C9" w:rsidRDefault="001E2EED">
            <w:pPr>
              <w:pStyle w:val="TableParagraph"/>
              <w:spacing w:before="85"/>
              <w:ind w:left="56" w:right="746"/>
              <w:rPr>
                <w:rFonts w:ascii="Times New Roman"/>
                <w:b/>
                <w:sz w:val="20"/>
              </w:rPr>
            </w:pPr>
            <w:r>
              <w:rPr>
                <w:b/>
                <w:sz w:val="20"/>
              </w:rPr>
              <w:t>Mitigating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Strategy</w:t>
            </w:r>
            <w:r>
              <w:rPr>
                <w:rFonts w:ascii="Times New Roman"/>
                <w:b/>
                <w:sz w:val="20"/>
              </w:rPr>
              <w:t>**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0DE963A6" w14:textId="77777777" w:rsidR="008D46C9" w:rsidRDefault="008D46C9">
            <w:pPr>
              <w:rPr>
                <w:sz w:val="2"/>
                <w:szCs w:val="2"/>
              </w:rPr>
            </w:pPr>
          </w:p>
        </w:tc>
      </w:tr>
      <w:tr w:rsidR="008D46C9" w14:paraId="3ACFD4BC" w14:textId="77777777">
        <w:trPr>
          <w:trHeight w:val="431"/>
        </w:trPr>
        <w:tc>
          <w:tcPr>
            <w:tcW w:w="845" w:type="dxa"/>
          </w:tcPr>
          <w:p w14:paraId="226652ED" w14:textId="77777777" w:rsidR="008D46C9" w:rsidRDefault="001E2EED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93" w:type="dxa"/>
          </w:tcPr>
          <w:p w14:paraId="4A88137B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</w:p>
        </w:tc>
        <w:tc>
          <w:tcPr>
            <w:tcW w:w="1560" w:type="dxa"/>
          </w:tcPr>
          <w:p w14:paraId="6160372A" w14:textId="224E217F" w:rsidR="008D46C9" w:rsidRDefault="00F231CF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43312C29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5077FBEF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608CDE7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D46C9" w14:paraId="22642A15" w14:textId="77777777">
        <w:trPr>
          <w:trHeight w:val="426"/>
        </w:trPr>
        <w:tc>
          <w:tcPr>
            <w:tcW w:w="845" w:type="dxa"/>
          </w:tcPr>
          <w:p w14:paraId="52210484" w14:textId="77777777" w:rsidR="008D46C9" w:rsidRDefault="001E2EED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693" w:type="dxa"/>
          </w:tcPr>
          <w:p w14:paraId="57B71C16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1560" w:type="dxa"/>
          </w:tcPr>
          <w:p w14:paraId="26BD538E" w14:textId="254CC99E" w:rsidR="008D46C9" w:rsidRDefault="00F231CF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483B4713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25229199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3A38716D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D46C9" w14:paraId="6CD2144D" w14:textId="77777777">
        <w:trPr>
          <w:trHeight w:val="431"/>
        </w:trPr>
        <w:tc>
          <w:tcPr>
            <w:tcW w:w="845" w:type="dxa"/>
          </w:tcPr>
          <w:p w14:paraId="77AF260B" w14:textId="77777777" w:rsidR="008D46C9" w:rsidRDefault="001E2EED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693" w:type="dxa"/>
          </w:tcPr>
          <w:p w14:paraId="1553599A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1560" w:type="dxa"/>
          </w:tcPr>
          <w:p w14:paraId="39A1281C" w14:textId="1C2C62C1" w:rsidR="008D46C9" w:rsidRDefault="00F231CF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768C98BA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ACC209E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540C096A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D46C9" w14:paraId="79F8E928" w14:textId="77777777">
        <w:trPr>
          <w:trHeight w:val="431"/>
        </w:trPr>
        <w:tc>
          <w:tcPr>
            <w:tcW w:w="845" w:type="dxa"/>
          </w:tcPr>
          <w:p w14:paraId="5261C449" w14:textId="77777777" w:rsidR="008D46C9" w:rsidRDefault="001E2EED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693" w:type="dxa"/>
          </w:tcPr>
          <w:p w14:paraId="0BB3F72B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</w:p>
        </w:tc>
        <w:tc>
          <w:tcPr>
            <w:tcW w:w="1560" w:type="dxa"/>
          </w:tcPr>
          <w:p w14:paraId="121DED83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555" w:type="dxa"/>
          </w:tcPr>
          <w:p w14:paraId="212D799B" w14:textId="398D40A9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689EFFEE" w14:textId="514AB1A1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36CD3862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D46C9" w14:paraId="76272066" w14:textId="77777777">
        <w:trPr>
          <w:trHeight w:val="426"/>
        </w:trPr>
        <w:tc>
          <w:tcPr>
            <w:tcW w:w="845" w:type="dxa"/>
          </w:tcPr>
          <w:p w14:paraId="5D159067" w14:textId="77777777" w:rsidR="008D46C9" w:rsidRDefault="001E2EED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93" w:type="dxa"/>
          </w:tcPr>
          <w:p w14:paraId="1F519669" w14:textId="77777777" w:rsidR="008D46C9" w:rsidRDefault="001E2EED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</w:tc>
        <w:tc>
          <w:tcPr>
            <w:tcW w:w="1560" w:type="dxa"/>
          </w:tcPr>
          <w:p w14:paraId="18040F91" w14:textId="1B70DCC8" w:rsidR="008D46C9" w:rsidRDefault="00F231CF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6ED5E3D9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1E92E230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03FC03B6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D46C9" w14:paraId="63953BA1" w14:textId="77777777">
        <w:trPr>
          <w:trHeight w:val="431"/>
        </w:trPr>
        <w:tc>
          <w:tcPr>
            <w:tcW w:w="845" w:type="dxa"/>
          </w:tcPr>
          <w:p w14:paraId="5612ED9A" w14:textId="77777777" w:rsidR="008D46C9" w:rsidRDefault="001E2EED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693" w:type="dxa"/>
          </w:tcPr>
          <w:p w14:paraId="2F321339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</w:p>
        </w:tc>
        <w:tc>
          <w:tcPr>
            <w:tcW w:w="1560" w:type="dxa"/>
          </w:tcPr>
          <w:p w14:paraId="2F18493A" w14:textId="53D29728" w:rsidR="008D46C9" w:rsidRDefault="00F231CF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51BDEF8A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7E9B672F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AD25F0D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D46C9" w14:paraId="79144E0A" w14:textId="77777777">
        <w:trPr>
          <w:trHeight w:val="426"/>
        </w:trPr>
        <w:tc>
          <w:tcPr>
            <w:tcW w:w="845" w:type="dxa"/>
          </w:tcPr>
          <w:p w14:paraId="6F1D7B62" w14:textId="77777777" w:rsidR="008D46C9" w:rsidRDefault="001E2EED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693" w:type="dxa"/>
          </w:tcPr>
          <w:p w14:paraId="59134E05" w14:textId="77777777" w:rsidR="008D46C9" w:rsidRDefault="001E2EED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560" w:type="dxa"/>
          </w:tcPr>
          <w:p w14:paraId="54A4F38D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555" w:type="dxa"/>
          </w:tcPr>
          <w:p w14:paraId="57204AFA" w14:textId="50FDC3B4" w:rsidR="008D46C9" w:rsidRDefault="00F231CF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843" w:type="dxa"/>
          </w:tcPr>
          <w:p w14:paraId="0CE94219" w14:textId="436EC4FF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6B99746C" w14:textId="61CD2C95" w:rsidR="008D46C9" w:rsidRDefault="006D587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irst and third </w:t>
            </w:r>
            <w:r>
              <w:rPr>
                <w:rFonts w:ascii="Times New Roman"/>
                <w:sz w:val="20"/>
              </w:rPr>
              <w:lastRenderedPageBreak/>
              <w:t>paragraph of Materials and Methods</w:t>
            </w:r>
          </w:p>
        </w:tc>
      </w:tr>
      <w:tr w:rsidR="008D46C9" w14:paraId="5D6CF630" w14:textId="77777777">
        <w:trPr>
          <w:trHeight w:val="402"/>
        </w:trPr>
        <w:tc>
          <w:tcPr>
            <w:tcW w:w="845" w:type="dxa"/>
          </w:tcPr>
          <w:p w14:paraId="1B02CAC0" w14:textId="77777777" w:rsidR="008D46C9" w:rsidRDefault="001E2EED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lastRenderedPageBreak/>
              <w:t>8-10</w:t>
            </w:r>
          </w:p>
        </w:tc>
        <w:tc>
          <w:tcPr>
            <w:tcW w:w="2693" w:type="dxa"/>
          </w:tcPr>
          <w:p w14:paraId="5528D7A1" w14:textId="77777777" w:rsidR="008D46C9" w:rsidRDefault="001E2EED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</w:p>
        </w:tc>
        <w:tc>
          <w:tcPr>
            <w:tcW w:w="1560" w:type="dxa"/>
          </w:tcPr>
          <w:p w14:paraId="1AE517F4" w14:textId="7CE8563D" w:rsidR="008D46C9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61D4A4A9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35BDCA00" w14:textId="77777777" w:rsidR="008D46C9" w:rsidRDefault="008D46C9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4CFB3D56" w14:textId="77777777" w:rsidR="008D46C9" w:rsidRDefault="008D46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0A2F4C3E" w14:textId="77777777">
        <w:trPr>
          <w:trHeight w:val="402"/>
        </w:trPr>
        <w:tc>
          <w:tcPr>
            <w:tcW w:w="845" w:type="dxa"/>
          </w:tcPr>
          <w:p w14:paraId="056B8CDB" w14:textId="4E86B2B5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693" w:type="dxa"/>
          </w:tcPr>
          <w:p w14:paraId="0A075EB7" w14:textId="20829EBA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</w:p>
        </w:tc>
        <w:tc>
          <w:tcPr>
            <w:tcW w:w="1560" w:type="dxa"/>
          </w:tcPr>
          <w:p w14:paraId="57C94BF3" w14:textId="796D5582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60738F54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4C4E727D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88B119A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4DAB025D" w14:textId="77777777">
        <w:trPr>
          <w:trHeight w:val="402"/>
        </w:trPr>
        <w:tc>
          <w:tcPr>
            <w:tcW w:w="845" w:type="dxa"/>
          </w:tcPr>
          <w:p w14:paraId="6A2898DF" w14:textId="34867CF5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693" w:type="dxa"/>
          </w:tcPr>
          <w:p w14:paraId="327D8E29" w14:textId="26748E4F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1560" w:type="dxa"/>
          </w:tcPr>
          <w:p w14:paraId="15C38AFF" w14:textId="312E5120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09B812C9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75B55AB2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496548EA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0287CF9E" w14:textId="77777777">
        <w:trPr>
          <w:trHeight w:val="402"/>
        </w:trPr>
        <w:tc>
          <w:tcPr>
            <w:tcW w:w="845" w:type="dxa"/>
          </w:tcPr>
          <w:p w14:paraId="2006A80B" w14:textId="2F347FDF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693" w:type="dxa"/>
          </w:tcPr>
          <w:p w14:paraId="3A69837E" w14:textId="0C1A4C95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</w:p>
        </w:tc>
        <w:tc>
          <w:tcPr>
            <w:tcW w:w="1560" w:type="dxa"/>
          </w:tcPr>
          <w:p w14:paraId="7CE64CEA" w14:textId="58EAFC36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2A21AC8A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68E4E39A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FFC7100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38569CDF" w14:textId="77777777">
        <w:trPr>
          <w:trHeight w:val="402"/>
        </w:trPr>
        <w:tc>
          <w:tcPr>
            <w:tcW w:w="845" w:type="dxa"/>
          </w:tcPr>
          <w:p w14:paraId="34BF9EB4" w14:textId="6DCCD679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693" w:type="dxa"/>
          </w:tcPr>
          <w:p w14:paraId="36381DCF" w14:textId="664CDA63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ruitment</w:t>
            </w:r>
          </w:p>
        </w:tc>
        <w:tc>
          <w:tcPr>
            <w:tcW w:w="1560" w:type="dxa"/>
          </w:tcPr>
          <w:p w14:paraId="21DC4D71" w14:textId="5D200DC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555" w:type="dxa"/>
          </w:tcPr>
          <w:p w14:paraId="1B93A738" w14:textId="31BD83B4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843" w:type="dxa"/>
          </w:tcPr>
          <w:p w14:paraId="0A82C78B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562DDBD0" w14:textId="73BDD532" w:rsidR="001406CA" w:rsidRDefault="00E94645" w:rsidP="001406C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irst paragraph of Materials and Methods</w:t>
            </w:r>
          </w:p>
        </w:tc>
      </w:tr>
      <w:tr w:rsidR="001406CA" w14:paraId="52720C8E" w14:textId="77777777">
        <w:trPr>
          <w:trHeight w:val="402"/>
        </w:trPr>
        <w:tc>
          <w:tcPr>
            <w:tcW w:w="845" w:type="dxa"/>
          </w:tcPr>
          <w:p w14:paraId="7F5DB4FF" w14:textId="7C58843D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693" w:type="dxa"/>
          </w:tcPr>
          <w:p w14:paraId="48F5919F" w14:textId="6AD62480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1560" w:type="dxa"/>
          </w:tcPr>
          <w:p w14:paraId="0FE06BB0" w14:textId="4E726642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2F8FFA22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417BB0DC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413CBED7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23D448C3" w14:textId="77777777">
        <w:trPr>
          <w:trHeight w:val="402"/>
        </w:trPr>
        <w:tc>
          <w:tcPr>
            <w:tcW w:w="845" w:type="dxa"/>
          </w:tcPr>
          <w:p w14:paraId="05EB50A4" w14:textId="21F81571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693" w:type="dxa"/>
          </w:tcPr>
          <w:p w14:paraId="2F81673D" w14:textId="455B5728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d</w:t>
            </w:r>
            <w:proofErr w:type="spellEnd"/>
          </w:p>
        </w:tc>
        <w:tc>
          <w:tcPr>
            <w:tcW w:w="1560" w:type="dxa"/>
          </w:tcPr>
          <w:p w14:paraId="126269D4" w14:textId="7A8897FD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555" w:type="dxa"/>
          </w:tcPr>
          <w:p w14:paraId="6482953F" w14:textId="653BCC01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843" w:type="dxa"/>
          </w:tcPr>
          <w:p w14:paraId="00A48AAD" w14:textId="353CA775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4368BAD5" w14:textId="5E4D54C7" w:rsidR="001406CA" w:rsidRDefault="00C05AAB" w:rsidP="001406C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irst paragraph of Results</w:t>
            </w:r>
          </w:p>
        </w:tc>
      </w:tr>
      <w:tr w:rsidR="001406CA" w14:paraId="37CB8410" w14:textId="77777777">
        <w:trPr>
          <w:trHeight w:val="402"/>
        </w:trPr>
        <w:tc>
          <w:tcPr>
            <w:tcW w:w="845" w:type="dxa"/>
          </w:tcPr>
          <w:p w14:paraId="68CE5A55" w14:textId="15963826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693" w:type="dxa"/>
          </w:tcPr>
          <w:p w14:paraId="4F6C535B" w14:textId="3EF4D795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 Outcomes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stimation</w:t>
            </w:r>
          </w:p>
        </w:tc>
        <w:tc>
          <w:tcPr>
            <w:tcW w:w="1560" w:type="dxa"/>
          </w:tcPr>
          <w:p w14:paraId="09C6BA28" w14:textId="72F0F9B5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27E039D2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6016E3FC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69352B50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71A729A0" w14:textId="77777777">
        <w:trPr>
          <w:trHeight w:val="402"/>
        </w:trPr>
        <w:tc>
          <w:tcPr>
            <w:tcW w:w="845" w:type="dxa"/>
          </w:tcPr>
          <w:p w14:paraId="20EB0453" w14:textId="34F4D357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693" w:type="dxa"/>
          </w:tcPr>
          <w:p w14:paraId="7311A1BE" w14:textId="2F5C7FF5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cill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560" w:type="dxa"/>
          </w:tcPr>
          <w:p w14:paraId="0676DBB4" w14:textId="21A89C87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18D74E9A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16EF24FE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6F6ADCD7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2B50497F" w14:textId="77777777">
        <w:trPr>
          <w:trHeight w:val="402"/>
        </w:trPr>
        <w:tc>
          <w:tcPr>
            <w:tcW w:w="845" w:type="dxa"/>
          </w:tcPr>
          <w:p w14:paraId="39AE2586" w14:textId="422061BB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693" w:type="dxa"/>
          </w:tcPr>
          <w:p w14:paraId="68E25A6C" w14:textId="6F521F8B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rms</w:t>
            </w:r>
          </w:p>
        </w:tc>
        <w:tc>
          <w:tcPr>
            <w:tcW w:w="1560" w:type="dxa"/>
          </w:tcPr>
          <w:p w14:paraId="4EB3CBC8" w14:textId="5C899F9D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629D9CBC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5392B369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3DF99830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671FC138" w14:textId="77777777">
        <w:trPr>
          <w:trHeight w:val="402"/>
        </w:trPr>
        <w:tc>
          <w:tcPr>
            <w:tcW w:w="845" w:type="dxa"/>
          </w:tcPr>
          <w:p w14:paraId="0D37E4B6" w14:textId="48446094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693" w:type="dxa"/>
          </w:tcPr>
          <w:p w14:paraId="344DE39F" w14:textId="0239E270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Discussion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</w:p>
        </w:tc>
        <w:tc>
          <w:tcPr>
            <w:tcW w:w="1560" w:type="dxa"/>
          </w:tcPr>
          <w:p w14:paraId="2B222BDF" w14:textId="41E230DD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555" w:type="dxa"/>
          </w:tcPr>
          <w:p w14:paraId="58F9CD12" w14:textId="1D7975FD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843" w:type="dxa"/>
          </w:tcPr>
          <w:p w14:paraId="023D1B30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D48A646" w14:textId="33A7CA55" w:rsidR="001406CA" w:rsidRDefault="00803704" w:rsidP="001406C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ighth paragraph of Results</w:t>
            </w:r>
          </w:p>
        </w:tc>
      </w:tr>
      <w:tr w:rsidR="001406CA" w14:paraId="183DE26D" w14:textId="77777777">
        <w:trPr>
          <w:trHeight w:val="402"/>
        </w:trPr>
        <w:tc>
          <w:tcPr>
            <w:tcW w:w="845" w:type="dxa"/>
          </w:tcPr>
          <w:p w14:paraId="5CE1F0B0" w14:textId="19244132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693" w:type="dxa"/>
          </w:tcPr>
          <w:p w14:paraId="62DB8340" w14:textId="1EE5ED96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Discussion: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</w:p>
        </w:tc>
        <w:tc>
          <w:tcPr>
            <w:tcW w:w="1560" w:type="dxa"/>
          </w:tcPr>
          <w:p w14:paraId="1A471CFF" w14:textId="57B02D5F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353027F2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1379496E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F02C49F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0445D9FB" w14:textId="77777777">
        <w:trPr>
          <w:trHeight w:val="402"/>
        </w:trPr>
        <w:tc>
          <w:tcPr>
            <w:tcW w:w="845" w:type="dxa"/>
          </w:tcPr>
          <w:p w14:paraId="091A64D8" w14:textId="06C82E0E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693" w:type="dxa"/>
          </w:tcPr>
          <w:p w14:paraId="549B59E1" w14:textId="489B8795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Other information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1560" w:type="dxa"/>
          </w:tcPr>
          <w:p w14:paraId="66D3FB68" w14:textId="1CC973C6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6D60A97C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3052D8AF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54F74EF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1668060D" w14:textId="77777777">
        <w:trPr>
          <w:trHeight w:val="402"/>
        </w:trPr>
        <w:tc>
          <w:tcPr>
            <w:tcW w:w="845" w:type="dxa"/>
          </w:tcPr>
          <w:p w14:paraId="25A368D9" w14:textId="2FBCEDC0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693" w:type="dxa"/>
          </w:tcPr>
          <w:p w14:paraId="08FA25DA" w14:textId="7DF9AE18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1560" w:type="dxa"/>
          </w:tcPr>
          <w:p w14:paraId="7F8AC793" w14:textId="776B39BC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0A175921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3CC2EAE1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1CB993CE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406CA" w14:paraId="79E5F67D" w14:textId="77777777">
        <w:trPr>
          <w:trHeight w:val="402"/>
        </w:trPr>
        <w:tc>
          <w:tcPr>
            <w:tcW w:w="845" w:type="dxa"/>
          </w:tcPr>
          <w:p w14:paraId="480A06F1" w14:textId="062E0995" w:rsidR="001406CA" w:rsidRDefault="001406CA" w:rsidP="001406CA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693" w:type="dxa"/>
          </w:tcPr>
          <w:p w14:paraId="43B93247" w14:textId="2F324976" w:rsidR="001406CA" w:rsidRDefault="001406CA" w:rsidP="001406CA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</w:p>
        </w:tc>
        <w:tc>
          <w:tcPr>
            <w:tcW w:w="1560" w:type="dxa"/>
          </w:tcPr>
          <w:p w14:paraId="32CAA8C2" w14:textId="6792D416" w:rsidR="001406CA" w:rsidRDefault="00C1451C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1555" w:type="dxa"/>
          </w:tcPr>
          <w:p w14:paraId="23B8E196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6B2F96F" w14:textId="77777777" w:rsidR="001406CA" w:rsidRDefault="001406CA" w:rsidP="006F3860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1B17C4CF" w14:textId="77777777" w:rsidR="001406CA" w:rsidRDefault="001406CA" w:rsidP="001406CA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382D897F" w14:textId="77777777" w:rsidR="008D46C9" w:rsidRDefault="008D46C9">
      <w:pPr>
        <w:rPr>
          <w:rFonts w:ascii="Times New Roman"/>
          <w:sz w:val="20"/>
        </w:rPr>
        <w:sectPr w:rsidR="008D46C9" w:rsidSect="00F231CF">
          <w:pgSz w:w="12240" w:h="15840"/>
          <w:pgMar w:top="1354" w:right="1022" w:bottom="274" w:left="1339" w:header="720" w:footer="720" w:gutter="0"/>
          <w:cols w:space="720"/>
        </w:sectPr>
      </w:pPr>
    </w:p>
    <w:p w14:paraId="4600A2DB" w14:textId="77777777" w:rsidR="008D46C9" w:rsidRDefault="008D46C9">
      <w:pPr>
        <w:spacing w:before="2"/>
        <w:rPr>
          <w:sz w:val="19"/>
        </w:rPr>
      </w:pPr>
    </w:p>
    <w:p w14:paraId="3BFDDE67" w14:textId="77777777" w:rsidR="001E2EED" w:rsidRDefault="001E2EED"/>
    <w:sectPr w:rsidR="001E2EED">
      <w:pgSz w:w="12240" w:h="15840"/>
      <w:pgMar w:top="1500" w:right="10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6C9"/>
    <w:rsid w:val="000A4ECC"/>
    <w:rsid w:val="001406CA"/>
    <w:rsid w:val="001E2EED"/>
    <w:rsid w:val="00490FA3"/>
    <w:rsid w:val="005A26BC"/>
    <w:rsid w:val="006D587E"/>
    <w:rsid w:val="006F3860"/>
    <w:rsid w:val="007218D0"/>
    <w:rsid w:val="00803704"/>
    <w:rsid w:val="008D46C9"/>
    <w:rsid w:val="00915D7F"/>
    <w:rsid w:val="00933DB3"/>
    <w:rsid w:val="00B4088E"/>
    <w:rsid w:val="00B9093E"/>
    <w:rsid w:val="00B95391"/>
    <w:rsid w:val="00C05AAB"/>
    <w:rsid w:val="00C1451C"/>
    <w:rsid w:val="00D33BDF"/>
    <w:rsid w:val="00DB3763"/>
    <w:rsid w:val="00DF03EB"/>
    <w:rsid w:val="00E94645"/>
    <w:rsid w:val="00F231CF"/>
    <w:rsid w:val="00F6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70F5F"/>
  <w15:docId w15:val="{91AABA31-E29F-BA47-AA96-D17EAFE1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 Light" w:eastAsia="Calibri Light" w:hAnsi="Calibri Light" w:cs="Calibri Light"/>
      <w:i/>
      <w:i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JSC210001supp2_edited.docx</dc:title>
  <cp:lastModifiedBy>Keerthana Deepti Karunakaran</cp:lastModifiedBy>
  <cp:revision>2</cp:revision>
  <dcterms:created xsi:type="dcterms:W3CDTF">2022-03-09T04:02:00Z</dcterms:created>
  <dcterms:modified xsi:type="dcterms:W3CDTF">2022-03-09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16T00:00:00Z</vt:filetime>
  </property>
  <property fmtid="{D5CDD505-2E9C-101B-9397-08002B2CF9AE}" pid="3" name="Creator">
    <vt:lpwstr>Word</vt:lpwstr>
  </property>
  <property fmtid="{D5CDD505-2E9C-101B-9397-08002B2CF9AE}" pid="4" name="LastSaved">
    <vt:filetime>2022-03-09T00:00:00Z</vt:filetime>
  </property>
</Properties>
</file>